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82F6D" w14:textId="6280697B" w:rsidR="00586591" w:rsidRPr="006B327E" w:rsidRDefault="00325EA2" w:rsidP="00325EA2">
      <w:pPr>
        <w:rPr>
          <w:rFonts w:ascii="Times New Roman" w:hAnsi="Times New Roman" w:cs="Times New Roman"/>
        </w:rPr>
      </w:pPr>
      <w:r w:rsidRPr="00325EA2">
        <w:rPr>
          <w:rFonts w:ascii="Times New Roman" w:hAnsi="Times New Roman" w:cs="Times New Roman"/>
        </w:rPr>
        <w:t>Table S2. Clinical characteristics of patients with PMR and 31 untreated patients with RA having presented the disease for less than 6 month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9"/>
        <w:gridCol w:w="3331"/>
        <w:gridCol w:w="3331"/>
        <w:gridCol w:w="2451"/>
      </w:tblGrid>
      <w:tr w:rsidR="00D54774" w:rsidRPr="006B327E" w14:paraId="19EA236F" w14:textId="77777777" w:rsidTr="0037489B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14:paraId="777054CB" w14:textId="77777777" w:rsidR="006B327E" w:rsidRPr="006B327E" w:rsidRDefault="006B32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1D4AD" w14:textId="77777777" w:rsidR="006B327E" w:rsidRPr="006B327E" w:rsidRDefault="006B327E" w:rsidP="00B35889">
            <w:pPr>
              <w:jc w:val="center"/>
              <w:rPr>
                <w:rFonts w:ascii="Times New Roman" w:hAnsi="Times New Roman" w:cs="Times New Roman"/>
              </w:rPr>
            </w:pPr>
            <w:r w:rsidRPr="006B327E">
              <w:rPr>
                <w:rFonts w:ascii="Times New Roman" w:hAnsi="Times New Roman" w:cs="Times New Roman"/>
              </w:rPr>
              <w:t>PMR (n = 17)</w:t>
            </w:r>
          </w:p>
        </w:tc>
        <w:tc>
          <w:tcPr>
            <w:tcW w:w="3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8BE19" w14:textId="244F41DD" w:rsidR="006B327E" w:rsidRPr="006B327E" w:rsidRDefault="0063293E" w:rsidP="006329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</w:t>
            </w:r>
            <w:r w:rsidR="006B327E" w:rsidRPr="006B327E">
              <w:rPr>
                <w:rFonts w:ascii="Times New Roman" w:hAnsi="Times New Roman" w:cs="Times New Roman"/>
              </w:rPr>
              <w:t xml:space="preserve"> (n = </w:t>
            </w:r>
            <w:r>
              <w:rPr>
                <w:rFonts w:ascii="Times New Roman" w:hAnsi="Times New Roman" w:cs="Times New Roman"/>
              </w:rPr>
              <w:t>31</w:t>
            </w:r>
            <w:r w:rsidR="006B327E" w:rsidRPr="006B32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1A957" w14:textId="6C6B9A2D" w:rsidR="006B327E" w:rsidRPr="006B327E" w:rsidRDefault="006B327E" w:rsidP="00B35889">
            <w:pPr>
              <w:jc w:val="center"/>
              <w:rPr>
                <w:rFonts w:ascii="Times New Roman" w:hAnsi="Times New Roman" w:cs="Times New Roman"/>
              </w:rPr>
            </w:pPr>
            <w:r w:rsidRPr="006B327E">
              <w:rPr>
                <w:rFonts w:ascii="Times New Roman" w:hAnsi="Times New Roman" w:cs="Times New Roman"/>
              </w:rPr>
              <w:t>p value</w:t>
            </w:r>
            <w:r w:rsidR="00421012">
              <w:rPr>
                <w:rFonts w:ascii="Times New Roman" w:hAnsi="Times New Roman" w:cs="Times New Roman"/>
              </w:rPr>
              <w:t xml:space="preserve"> (CI)</w:t>
            </w:r>
          </w:p>
        </w:tc>
      </w:tr>
      <w:tr w:rsidR="00D54774" w:rsidRPr="006B327E" w14:paraId="629BA2C3" w14:textId="77777777" w:rsidTr="0037489B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465E0EF9" w14:textId="735B7370" w:rsidR="006B327E" w:rsidRPr="006B327E" w:rsidRDefault="007A1D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  <w:r w:rsidR="006B327E">
              <w:rPr>
                <w:rFonts w:ascii="Times New Roman" w:hAnsi="Times New Roman" w:cs="Times New Roman"/>
              </w:rPr>
              <w:t>(</w:t>
            </w:r>
            <w:r w:rsidR="006B327E" w:rsidRPr="006B327E">
              <w:rPr>
                <w:rFonts w:ascii="Times New Roman" w:hAnsi="Times New Roman" w:cs="Times New Roman"/>
              </w:rPr>
              <w:t>male</w:t>
            </w:r>
            <w:bookmarkStart w:id="0" w:name="_GoBack"/>
            <w:bookmarkEnd w:id="0"/>
            <w:r w:rsidR="006B327E" w:rsidRPr="006B327E">
              <w:rPr>
                <w:rFonts w:ascii="Times New Roman" w:hAnsi="Times New Roman" w:cs="Times New Roman"/>
              </w:rPr>
              <w:t>/female)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  <w:vAlign w:val="center"/>
          </w:tcPr>
          <w:p w14:paraId="21714265" w14:textId="16689523" w:rsidR="006B327E" w:rsidRPr="006B327E" w:rsidRDefault="006B327E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8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  <w:vAlign w:val="center"/>
          </w:tcPr>
          <w:p w14:paraId="110CF1AA" w14:textId="452E2686" w:rsidR="006B327E" w:rsidRPr="006B327E" w:rsidRDefault="0063293E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B327E">
              <w:rPr>
                <w:rFonts w:ascii="Times New Roman" w:hAnsi="Times New Roman" w:cs="Times New Roman"/>
              </w:rPr>
              <w:t>4/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51" w:type="dxa"/>
            <w:tcBorders>
              <w:left w:val="nil"/>
              <w:bottom w:val="nil"/>
              <w:right w:val="nil"/>
            </w:tcBorders>
            <w:vAlign w:val="center"/>
          </w:tcPr>
          <w:p w14:paraId="389FB97C" w14:textId="4C00859A" w:rsidR="006B327E" w:rsidRPr="006B327E" w:rsidRDefault="006B327E" w:rsidP="00B358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4774" w:rsidRPr="006B327E" w14:paraId="3D197690" w14:textId="77777777" w:rsidTr="0037489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7BFEF15" w14:textId="210E1E45" w:rsidR="006B327E" w:rsidRPr="006B327E" w:rsidRDefault="006B327E">
            <w:pPr>
              <w:rPr>
                <w:rFonts w:ascii="Times New Roman" w:hAnsi="Times New Roman" w:cs="Times New Roman"/>
              </w:rPr>
            </w:pPr>
            <w:r w:rsidRPr="006B327E">
              <w:rPr>
                <w:rFonts w:ascii="Times New Roman" w:hAnsi="Times New Roman" w:cs="Times New Roman"/>
              </w:rPr>
              <w:t>Age (</w:t>
            </w:r>
            <w:r w:rsidR="00204695">
              <w:rPr>
                <w:rFonts w:ascii="Times New Roman" w:hAnsi="Times New Roman" w:cs="Times New Roman"/>
              </w:rPr>
              <w:t>median (range)</w:t>
            </w:r>
            <w:r w:rsidR="00DC790D">
              <w:rPr>
                <w:rFonts w:ascii="Times New Roman" w:hAnsi="Times New Roman" w:cs="Times New Roman"/>
              </w:rPr>
              <w:t>,</w:t>
            </w:r>
            <w:r w:rsidR="0020469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ars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9CBE" w14:textId="14B28324" w:rsidR="006B327E" w:rsidRPr="006B327E" w:rsidRDefault="0037489B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60–</w:t>
            </w:r>
            <w:r w:rsidR="00204695">
              <w:rPr>
                <w:rFonts w:ascii="Times New Roman" w:hAnsi="Times New Roman" w:cs="Times New Roman"/>
              </w:rPr>
              <w:t>89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13FE" w14:textId="1F5DB7E0" w:rsidR="006B327E" w:rsidRPr="006B327E" w:rsidRDefault="0037489B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26–82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17D" w14:textId="3279233B" w:rsidR="006B327E" w:rsidRPr="006B327E" w:rsidRDefault="0037489B" w:rsidP="00374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 (</w:t>
            </w:r>
            <w:r w:rsidR="002F3075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16</w:t>
            </w:r>
            <w:r w:rsidR="002F3075">
              <w:rPr>
                <w:rFonts w:ascii="Times New Roman" w:hAnsi="Times New Roman" w:cs="Times New Roman"/>
              </w:rPr>
              <w:t xml:space="preserve"> to −</w:t>
            </w:r>
            <w:r>
              <w:rPr>
                <w:rFonts w:ascii="Times New Roman" w:hAnsi="Times New Roman" w:cs="Times New Roman"/>
              </w:rPr>
              <w:t>3)</w:t>
            </w:r>
          </w:p>
        </w:tc>
      </w:tr>
      <w:tr w:rsidR="0063293E" w:rsidRPr="006B327E" w14:paraId="52CFC4D9" w14:textId="77777777" w:rsidTr="0037489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4E6371A" w14:textId="25175E0B" w:rsidR="0063293E" w:rsidRPr="006B327E" w:rsidRDefault="006329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 (median (range)</w:t>
            </w:r>
            <w:r w:rsidR="00DC790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m/h</w:t>
            </w:r>
            <w:r w:rsidR="00DC790D">
              <w:rPr>
                <w:rFonts w:ascii="Times New Roman" w:hAnsi="Times New Roman" w:cs="Times New Roman"/>
              </w:rPr>
              <w:t>ou</w:t>
            </w:r>
            <w:r>
              <w:rPr>
                <w:rFonts w:ascii="Times New Roman" w:hAnsi="Times New Roman" w:cs="Times New Roman"/>
              </w:rPr>
              <w:t>r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8A2E" w14:textId="55F02596" w:rsidR="0063293E" w:rsidRPr="006B327E" w:rsidRDefault="0037489B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47–</w:t>
            </w:r>
            <w:r w:rsidR="0063293E">
              <w:rPr>
                <w:rFonts w:ascii="Times New Roman" w:hAnsi="Times New Roman" w:cs="Times New Roman"/>
              </w:rPr>
              <w:t>160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DADE738" w14:textId="15679E00" w:rsidR="0063293E" w:rsidRPr="006B327E" w:rsidRDefault="0037489B" w:rsidP="007C3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7C3A72">
              <w:rPr>
                <w:rFonts w:ascii="Times New Roman" w:hAnsi="Times New Roman" w:cs="Times New Roman"/>
              </w:rPr>
              <w:t xml:space="preserve"> </w:t>
            </w:r>
            <w:r w:rsidR="0063293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–119</w:t>
            </w:r>
            <w:r w:rsidR="006329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2763" w14:textId="055A0070" w:rsidR="0063293E" w:rsidRPr="006B327E" w:rsidRDefault="0037489B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 (</w:t>
            </w:r>
            <w:r w:rsidR="002F3075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 xml:space="preserve">92 </w:t>
            </w:r>
            <w:r w:rsidR="002F3075">
              <w:rPr>
                <w:rFonts w:ascii="Times New Roman" w:hAnsi="Times New Roman" w:cs="Times New Roman"/>
              </w:rPr>
              <w:t>to −</w:t>
            </w:r>
            <w:r>
              <w:rPr>
                <w:rFonts w:ascii="Times New Roman" w:hAnsi="Times New Roman" w:cs="Times New Roman"/>
              </w:rPr>
              <w:t>48)</w:t>
            </w:r>
          </w:p>
        </w:tc>
      </w:tr>
      <w:tr w:rsidR="0063293E" w:rsidRPr="006B327E" w14:paraId="55723A21" w14:textId="77777777" w:rsidTr="0037489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7BFA867" w14:textId="0C7F8D90" w:rsidR="0063293E" w:rsidRPr="006B327E" w:rsidRDefault="0063293E" w:rsidP="00421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(median (range)</w:t>
            </w:r>
            <w:r w:rsidR="00DC790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3CA6" w14:textId="7CACD3FA" w:rsidR="0063293E" w:rsidRPr="006B327E" w:rsidRDefault="0037489B" w:rsidP="00B35889">
            <w:pPr>
              <w:ind w:leftChars="400" w:left="9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1.5–</w:t>
            </w:r>
            <w:r w:rsidR="0063293E">
              <w:rPr>
                <w:rFonts w:ascii="Times New Roman" w:hAnsi="Times New Roman" w:cs="Times New Roman"/>
              </w:rPr>
              <w:t>18.2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09FA637" w14:textId="60243958" w:rsidR="0063293E" w:rsidRPr="006B327E" w:rsidRDefault="00421012" w:rsidP="00421012">
            <w:pPr>
              <w:ind w:leftChars="400" w:left="9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63293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</w:t>
            </w:r>
            <w:r w:rsidR="0037489B">
              <w:rPr>
                <w:rFonts w:ascii="Times New Roman" w:hAnsi="Times New Roman" w:cs="Times New Roman"/>
              </w:rPr>
              <w:t>–</w:t>
            </w:r>
            <w:r w:rsidR="0063293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9</w:t>
            </w:r>
            <w:r w:rsidR="006329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53C3" w14:textId="122980A0" w:rsidR="0063293E" w:rsidRPr="006B327E" w:rsidRDefault="0037489B" w:rsidP="00B3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 (</w:t>
            </w:r>
            <w:r w:rsidR="002F3075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 xml:space="preserve">8.3 </w:t>
            </w:r>
            <w:r w:rsidR="002F3075">
              <w:rPr>
                <w:rFonts w:ascii="Times New Roman" w:hAnsi="Times New Roman" w:cs="Times New Roman"/>
              </w:rPr>
              <w:t>to −</w:t>
            </w:r>
            <w:r>
              <w:rPr>
                <w:rFonts w:ascii="Times New Roman" w:hAnsi="Times New Roman" w:cs="Times New Roman"/>
              </w:rPr>
              <w:t>4.5)</w:t>
            </w:r>
          </w:p>
        </w:tc>
      </w:tr>
      <w:tr w:rsidR="0063293E" w:rsidRPr="006B327E" w14:paraId="6F20B487" w14:textId="77777777" w:rsidTr="0037489B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1A2CD91C" w14:textId="14667E52" w:rsidR="0063293E" w:rsidRPr="006B327E" w:rsidRDefault="0063293E" w:rsidP="00421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-3 (median (range)</w:t>
            </w:r>
            <w:r w:rsidR="00DC790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g/mL)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center"/>
          </w:tcPr>
          <w:p w14:paraId="4591C7D6" w14:textId="4FD297C3" w:rsidR="0063293E" w:rsidRPr="006B327E" w:rsidRDefault="0037489B" w:rsidP="00B35889">
            <w:pPr>
              <w:ind w:leftChars="400" w:left="9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 (31.3–</w:t>
            </w:r>
            <w:r w:rsidR="0063293E">
              <w:rPr>
                <w:rFonts w:ascii="Times New Roman" w:hAnsi="Times New Roman" w:cs="Times New Roman"/>
              </w:rPr>
              <w:t>1074)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</w:tcPr>
          <w:p w14:paraId="04AC2D38" w14:textId="08A10A5C" w:rsidR="0063293E" w:rsidRPr="006B327E" w:rsidRDefault="00421012" w:rsidP="00421012">
            <w:pPr>
              <w:ind w:leftChars="400" w:left="9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4</w:t>
            </w:r>
            <w:r w:rsidR="0063293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8</w:t>
            </w:r>
            <w:r w:rsidR="0037489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78.3</w:t>
            </w:r>
            <w:r w:rsidR="006329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vAlign w:val="center"/>
          </w:tcPr>
          <w:p w14:paraId="5C4F73F7" w14:textId="01B31E9F" w:rsidR="0063293E" w:rsidRPr="006B327E" w:rsidRDefault="0037489B" w:rsidP="00374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</w:t>
            </w:r>
            <w:r w:rsidR="002F3075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 xml:space="preserve">346.5 </w:t>
            </w:r>
            <w:r w:rsidR="002F3075">
              <w:rPr>
                <w:rFonts w:ascii="Times New Roman" w:hAnsi="Times New Roman" w:cs="Times New Roman"/>
              </w:rPr>
              <w:t>to −</w:t>
            </w:r>
            <w:r>
              <w:rPr>
                <w:rFonts w:ascii="Times New Roman" w:hAnsi="Times New Roman" w:cs="Times New Roman"/>
              </w:rPr>
              <w:t>1.1)</w:t>
            </w:r>
          </w:p>
        </w:tc>
      </w:tr>
    </w:tbl>
    <w:p w14:paraId="4D8D5528" w14:textId="5B6B92A4" w:rsidR="006B327E" w:rsidRPr="006B327E" w:rsidRDefault="00325EA2">
      <w:pPr>
        <w:rPr>
          <w:rFonts w:ascii="Times New Roman" w:hAnsi="Times New Roman" w:cs="Times New Roman"/>
        </w:rPr>
      </w:pPr>
      <w:r w:rsidRPr="00325EA2">
        <w:rPr>
          <w:rFonts w:ascii="Times New Roman" w:hAnsi="Times New Roman" w:cs="Times New Roman"/>
        </w:rPr>
        <w:t>MMP-3 was measured in 14 patients with PMR and in all patients with RA.</w:t>
      </w:r>
    </w:p>
    <w:sectPr w:rsidR="006B327E" w:rsidRPr="006B327E" w:rsidSect="006B327E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27E"/>
    <w:rsid w:val="00142817"/>
    <w:rsid w:val="00204695"/>
    <w:rsid w:val="002F3075"/>
    <w:rsid w:val="00325EA2"/>
    <w:rsid w:val="0037489B"/>
    <w:rsid w:val="00421012"/>
    <w:rsid w:val="00452418"/>
    <w:rsid w:val="00477617"/>
    <w:rsid w:val="00484543"/>
    <w:rsid w:val="00521AE8"/>
    <w:rsid w:val="00586591"/>
    <w:rsid w:val="0063293E"/>
    <w:rsid w:val="006A1FC7"/>
    <w:rsid w:val="006B327E"/>
    <w:rsid w:val="007A1DC5"/>
    <w:rsid w:val="007C3A72"/>
    <w:rsid w:val="009D6738"/>
    <w:rsid w:val="00A91D93"/>
    <w:rsid w:val="00B35889"/>
    <w:rsid w:val="00B81175"/>
    <w:rsid w:val="00B87884"/>
    <w:rsid w:val="00BE34CF"/>
    <w:rsid w:val="00C3186C"/>
    <w:rsid w:val="00D54774"/>
    <w:rsid w:val="00DC6716"/>
    <w:rsid w:val="00DC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A54437"/>
  <w14:defaultImageDpi w14:val="300"/>
  <w15:docId w15:val="{65C20C41-D3CB-1D4B-A2C3-D271C081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77617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7761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FE96D6-D909-49B3-BA50-729ED47E95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D82486-1F91-A540-90C6-42D612A38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MC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 健司</dc:creator>
  <cp:lastModifiedBy>堀越 英之</cp:lastModifiedBy>
  <cp:revision>4</cp:revision>
  <dcterms:created xsi:type="dcterms:W3CDTF">2019-03-13T10:35:00Z</dcterms:created>
  <dcterms:modified xsi:type="dcterms:W3CDTF">2020-01-1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QjN5elU7rMv</vt:lpwstr>
  </property>
</Properties>
</file>